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4DB18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8FEC18"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5948E3"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550706"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F56479"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5129E3"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C25424"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65E927"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B9C8F9"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D9EAB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83489A"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1720D6"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4EE7A4"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02DB68"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9DEE42"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EF1523"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B9A79C"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3A4BC6"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31C6EE"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C2F568"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707ABD"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189E80"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29F35E"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CFBBFB"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62042C"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B82523"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F278F7"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036EA6"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6AD406"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AB3E1A"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C2F085"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B06D09"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1C8FC4"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D25BC5"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401139"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3AABFC"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160108"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F60E3E"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74EE69"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B373F5"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267B9E" w:rsidR="00077B44" w:rsidRPr="00930A31" w:rsidRDefault="008D779C" w:rsidP="008D779C">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5F856A" w:rsidR="00077B44" w:rsidRPr="00930A31" w:rsidRDefault="008D779C" w:rsidP="008D779C">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8D779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D779C"/>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1</Words>
  <Characters>637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kolai Ramadanov</cp:lastModifiedBy>
  <cp:revision>32</cp:revision>
  <cp:lastPrinted>2020-11-24T03:02:00Z</cp:lastPrinted>
  <dcterms:created xsi:type="dcterms:W3CDTF">2020-11-24T03:02:00Z</dcterms:created>
  <dcterms:modified xsi:type="dcterms:W3CDTF">2025-07-16T14:43:00Z</dcterms:modified>
</cp:coreProperties>
</file>